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34582F23"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61DEFEAA">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7E32777" w:rsidR="000035D5" w:rsidRDefault="000035D5">
                            <w:r>
                              <w:t xml:space="preserve">Reported on page number: </w:t>
                            </w:r>
                            <w:r w:rsidR="00D134CD">
                              <w:t xml:space="preserve">Ethical approval: </w:t>
                            </w:r>
                            <w:r w:rsidR="00D134CD">
                              <w:rPr>
                                <w:rStyle w:val="Textoennegrita"/>
                              </w:rPr>
                              <w:t xml:space="preserve">Page </w:t>
                            </w:r>
                            <w:r w:rsidR="00372E7F">
                              <w:rPr>
                                <w:rStyle w:val="Textoennegrita"/>
                              </w:rPr>
                              <w:t>1</w:t>
                            </w:r>
                            <w:r w:rsidR="00D134CD">
                              <w:rPr>
                                <w:rStyle w:val="Textoennegrita"/>
                              </w:rPr>
                              <w:t>3 (Ethical considerations section)</w:t>
                            </w:r>
                            <w:r w:rsidR="00D134CD">
                              <w:t xml:space="preserve">. </w:t>
                            </w:r>
                            <w:r w:rsidR="00372E7F" w:rsidRPr="00372E7F">
                              <w:t>The study protocol was reviewed and approved by the Institutional Review Board of the Anita Moreno Regional Hospital (part of the University of Panama), located in the province of Los Santos, Panama (Approval No. 38, 27 February 2020). All participants were informed about the purpose of the study. They were also informed that the interviews would be recorded, that their data would be kept confidential, and that they could withdraw from the study at any time. After receiving this information, those who agreed to participate signed an informed consent form.</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7E32777" w:rsidR="000035D5" w:rsidRDefault="000035D5">
                      <w:r>
                        <w:t xml:space="preserve">Reported on page number: </w:t>
                      </w:r>
                      <w:r w:rsidR="00D134CD">
                        <w:t xml:space="preserve">Ethical approval: </w:t>
                      </w:r>
                      <w:r w:rsidR="00D134CD">
                        <w:rPr>
                          <w:rStyle w:val="Textoennegrita"/>
                        </w:rPr>
                        <w:t xml:space="preserve">Page </w:t>
                      </w:r>
                      <w:r w:rsidR="00372E7F">
                        <w:rPr>
                          <w:rStyle w:val="Textoennegrita"/>
                        </w:rPr>
                        <w:t>1</w:t>
                      </w:r>
                      <w:r w:rsidR="00D134CD">
                        <w:rPr>
                          <w:rStyle w:val="Textoennegrita"/>
                        </w:rPr>
                        <w:t>3 (Ethical considerations section)</w:t>
                      </w:r>
                      <w:r w:rsidR="00D134CD">
                        <w:t xml:space="preserve">. </w:t>
                      </w:r>
                      <w:r w:rsidR="00372E7F" w:rsidRPr="00372E7F">
                        <w:t>The study protocol was reviewed and approved by the Institutional Review Board of the Anita Moreno Regional Hospital (part of the University of Panama), located in the province of Los Santos, Panama (Approval No. 38, 27 February 2020). All participants were informed about the purpose of the study. They were also informed that the interviews would be recorded, that their data would be kept confidential, and that they could withdraw from the study at any time. After receiving this information, those who agreed to participate signed an informed consent form.</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p w14:paraId="7C9CF24C" w14:textId="77777777" w:rsidR="00372E7F" w:rsidRDefault="000035D5" w:rsidP="000035D5">
      <w:pPr>
        <w:spacing w:before="240" w:after="240"/>
      </w:pP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p>
    <w:p w14:paraId="60ACB501" w14:textId="69CC640D" w:rsidR="000035D5" w:rsidRDefault="00752B74"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7A5E9480">
                <wp:simplePos x="0" y="0"/>
                <wp:positionH relativeFrom="margin">
                  <wp:posOffset>0</wp:posOffset>
                </wp:positionH>
                <wp:positionV relativeFrom="paragraph">
                  <wp:posOffset>1982076</wp:posOffset>
                </wp:positionV>
                <wp:extent cx="6838950" cy="842645"/>
                <wp:effectExtent l="0" t="0" r="19050" b="825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2645"/>
                        </a:xfrm>
                        <a:prstGeom prst="rect">
                          <a:avLst/>
                        </a:prstGeom>
                        <a:solidFill>
                          <a:srgbClr val="FFFFFF"/>
                        </a:solidFill>
                        <a:ln w="9525">
                          <a:solidFill>
                            <a:srgbClr val="193A65"/>
                          </a:solidFill>
                          <a:miter lim="800000"/>
                          <a:headEnd/>
                          <a:tailEnd/>
                        </a:ln>
                      </wps:spPr>
                      <wps:txbx>
                        <w:txbxContent>
                          <w:p w14:paraId="41AE696F" w14:textId="13557BA3" w:rsidR="000035D5" w:rsidRDefault="004A48F3" w:rsidP="000035D5">
                            <w:r w:rsidRPr="004A48F3">
                              <w:t xml:space="preserve">Yes, the study involved the collaboration of community leader Leysi Yovana Villarreal, who helped the researcher immerse herself in the community </w:t>
                            </w:r>
                            <w:r>
                              <w:t xml:space="preserve">over a period of three months </w:t>
                            </w:r>
                            <w:r w:rsidRPr="004A48F3">
                              <w:t xml:space="preserve">and communicate with and recruit participants. We acknowledged the help of this person in the </w:t>
                            </w:r>
                            <w:r w:rsidR="0088348F">
                              <w:t>“</w:t>
                            </w:r>
                            <w:r w:rsidRPr="004A48F3">
                              <w:t>Acknowledgements</w:t>
                            </w:r>
                            <w:r w:rsidR="0088348F">
                              <w:t>”</w:t>
                            </w:r>
                            <w:r w:rsidRPr="004A48F3">
                              <w:t xml:space="preserve"> section. All authors met the PLOS authorship criter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0;margin-top:156.05pt;width:538.5pt;height:66.3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" strokecolor="#193a65">
                <v:textbox>
                  <w:txbxContent>
                    <w:p w14:paraId="41AE696F" w14:textId="13557BA3" w:rsidR="000035D5" w:rsidRDefault="004A48F3" w:rsidP="000035D5">
                      <w:r w:rsidRPr="004A48F3">
                        <w:t xml:space="preserve">Yes, the study involved the collaboration of community leader Leysi Yovana Villarreal, who helped the researcher immerse herself in the community </w:t>
                      </w:r>
                      <w:r>
                        <w:t xml:space="preserve">over a period of three months </w:t>
                      </w:r>
                      <w:r w:rsidRPr="004A48F3">
                        <w:t xml:space="preserve">and communicate with and recruit participants. We acknowledged the help of this person in the </w:t>
                      </w:r>
                      <w:r w:rsidR="0088348F">
                        <w:t>“</w:t>
                      </w:r>
                      <w:r w:rsidRPr="004A48F3">
                        <w:t>Acknowledgements</w:t>
                      </w:r>
                      <w:r w:rsidR="0088348F">
                        <w:t>”</w:t>
                      </w:r>
                      <w:r w:rsidRPr="004A48F3">
                        <w:t xml:space="preserve"> section. All authors met the PLOS authorship criteria.</w:t>
                      </w:r>
                    </w:p>
                  </w:txbxContent>
                </v:textbox>
                <w10:wrap type="square" anchorx="margin"/>
              </v:shape>
            </w:pict>
          </mc:Fallback>
        </mc:AlternateContent>
      </w:r>
      <w:r w:rsidR="00372E7F">
        <w:rPr>
          <w:noProof/>
        </w:rPr>
        <mc:AlternateContent>
          <mc:Choice Requires="wps">
            <w:drawing>
              <wp:anchor distT="45720" distB="45720" distL="114300" distR="114300" simplePos="0" relativeHeight="251694080" behindDoc="0" locked="0" layoutInCell="1" allowOverlap="1" wp14:anchorId="303356FA" wp14:editId="441AD0EA">
                <wp:simplePos x="0" y="0"/>
                <wp:positionH relativeFrom="margin">
                  <wp:posOffset>0</wp:posOffset>
                </wp:positionH>
                <wp:positionV relativeFrom="paragraph">
                  <wp:posOffset>244194</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2C084040" w14:textId="57B313DA" w:rsidR="00372E7F" w:rsidRDefault="00372E7F" w:rsidP="00372E7F">
                            <w:r>
                              <w:t xml:space="preserve">Reported on page number: </w:t>
                            </w:r>
                            <w:r w:rsidR="00752B74" w:rsidRPr="00752B74">
                              <w:rPr>
                                <w:rStyle w:val="Textoennegrita"/>
                                <w:b w:val="0"/>
                                <w:bCs w:val="0"/>
                              </w:rPr>
                              <w:t>No deviations were reported after ethics approval was granted. The study was conducted according to the approved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03356FA" id="_x0000_s1028" type="#_x0000_t202" style="position:absolute;margin-left:0;margin-top:19.25pt;width:538.5pt;height:110.6pt;z-index:2516940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ydFbGg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" strokecolor="#193a65">
                <v:textbox style="mso-fit-shape-to-text:t">
                  <w:txbxContent>
                    <w:p w14:paraId="2C084040" w14:textId="57B313DA" w:rsidR="00372E7F" w:rsidRDefault="00372E7F" w:rsidP="00372E7F">
                      <w:r>
                        <w:t xml:space="preserve">Reported on page number: </w:t>
                      </w:r>
                      <w:r w:rsidR="00752B74" w:rsidRPr="00752B74">
                        <w:rPr>
                          <w:rStyle w:val="Textoennegrita"/>
                          <w:b w:val="0"/>
                          <w:bCs w:val="0"/>
                        </w:rPr>
                        <w:t>No deviations were reported after ethics approval was granted. The study was conducted according to the approved protocol.</w:t>
                      </w:r>
                    </w:p>
                  </w:txbxContent>
                </v:textbox>
                <w10:wrap type="square" anchorx="margin"/>
              </v:shape>
            </w:pict>
          </mc:Fallback>
        </mc:AlternateContent>
      </w:r>
      <w:r w:rsidR="000035D5">
        <w:br/>
      </w:r>
      <w:bookmarkStart w:id="4"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r w:rsidR="000035D5">
        <w:br/>
      </w:r>
      <w:r w:rsidR="000035D5">
        <w:rPr>
          <w:lang w:val="en-GB"/>
        </w:rPr>
        <w:t xml:space="preserve">Everyone listed as an author should meet PLOS’ criteria for authorship </w:t>
      </w:r>
      <w:r w:rsidR="000035D5" w:rsidRPr="00BF3DA5">
        <w:rPr>
          <w:lang w:val="en-GB"/>
        </w:rPr>
        <w:t>and all individuals who meet these criteria should be included in the author byline,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515BC0">
        <w:t>F</w:t>
      </w:r>
      <w:r w:rsidR="000035D5" w:rsidRPr="001057AE">
        <w:t xml:space="preserve">or further information please see </w:t>
      </w:r>
      <w:r w:rsidR="004C71C4" w:rsidRPr="004C71C4">
        <w:t>the journal’s Authorship Policy.</w:t>
      </w:r>
      <w:r w:rsidR="006F5F45">
        <w:t xml:space="preserve"> </w:t>
      </w:r>
      <w:hyperlink w:history="1"/>
    </w:p>
    <w:p w14:paraId="5CA8BFC7" w14:textId="69B77F47"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BC849BD">
                <wp:simplePos x="0" y="0"/>
                <wp:positionH relativeFrom="margin">
                  <wp:align>right</wp:align>
                </wp:positionH>
                <wp:positionV relativeFrom="paragraph">
                  <wp:posOffset>997585</wp:posOffset>
                </wp:positionV>
                <wp:extent cx="6838950" cy="869315"/>
                <wp:effectExtent l="0" t="0" r="19050" b="698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9576"/>
                        </a:xfrm>
                        <a:prstGeom prst="rect">
                          <a:avLst/>
                        </a:prstGeom>
                        <a:solidFill>
                          <a:srgbClr val="FFFFFF"/>
                        </a:solidFill>
                        <a:ln w="9525">
                          <a:solidFill>
                            <a:srgbClr val="193A65"/>
                          </a:solidFill>
                          <a:miter lim="800000"/>
                          <a:headEnd/>
                          <a:tailEnd/>
                        </a:ln>
                      </wps:spPr>
                      <wps:txbx>
                        <w:txbxContent>
                          <w:p w14:paraId="223CD14A" w14:textId="04E9BD1B" w:rsidR="000035D5" w:rsidRDefault="004A48F3" w:rsidP="000035D5">
                            <w:r w:rsidRPr="004A48F3">
                              <w:t xml:space="preserve">Individual written informed consent was obtained from all participants. The research was explained to potential participants, and informed consent was signed by the participants at home or at work. Community-level approval was not required. Information on how informed consent was </w:t>
                            </w:r>
                            <w:proofErr w:type="gramStart"/>
                            <w:r w:rsidRPr="004A48F3">
                              <w:t>obtained</w:t>
                            </w:r>
                            <w:proofErr w:type="gramEnd"/>
                            <w:r w:rsidRPr="004A48F3">
                              <w:t xml:space="preserve"> and other ethical considerations can be found in the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8.4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" strokecolor="#193a65">
                <v:textbox>
                  <w:txbxContent>
                    <w:p w14:paraId="223CD14A" w14:textId="04E9BD1B" w:rsidR="000035D5" w:rsidRDefault="004A48F3" w:rsidP="000035D5">
                      <w:r w:rsidRPr="004A48F3">
                        <w:t xml:space="preserve">Individual written informed consent was obtained from all participants. The research was explained to potential participants, and informed consent was signed by the participants at home or at work. Community-level approval was not required. Information on how informed consent was </w:t>
                      </w:r>
                      <w:proofErr w:type="gramStart"/>
                      <w:r w:rsidRPr="004A48F3">
                        <w:t>obtained</w:t>
                      </w:r>
                      <w:proofErr w:type="gramEnd"/>
                      <w:r w:rsidRPr="004A48F3">
                        <w:t xml:space="preserve"> and other ethical considerations can be found in the Methods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249FA0CE"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046481B">
                <wp:simplePos x="0" y="0"/>
                <wp:positionH relativeFrom="margin">
                  <wp:posOffset>0</wp:posOffset>
                </wp:positionH>
                <wp:positionV relativeFrom="paragraph">
                  <wp:posOffset>1308100</wp:posOffset>
                </wp:positionV>
                <wp:extent cx="6838950" cy="843280"/>
                <wp:effectExtent l="0" t="0" r="19050" b="762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3280"/>
                        </a:xfrm>
                        <a:prstGeom prst="rect">
                          <a:avLst/>
                        </a:prstGeom>
                        <a:solidFill>
                          <a:srgbClr val="FFFFFF"/>
                        </a:solidFill>
                        <a:ln w="9525">
                          <a:solidFill>
                            <a:srgbClr val="193A65"/>
                          </a:solidFill>
                          <a:miter lim="800000"/>
                          <a:headEnd/>
                          <a:tailEnd/>
                        </a:ln>
                      </wps:spPr>
                      <wps:txbx>
                        <w:txbxContent>
                          <w:p w14:paraId="6D21B23F" w14:textId="6F8CEFCD" w:rsidR="000035D5" w:rsidRDefault="00752B74" w:rsidP="000035D5">
                            <w:r w:rsidRPr="00752B74">
                              <w:t>As mentioned above, the community leader helped the principal investigator to immerse herself in the community and communicate with participants over a period of three months. During this time, the principal investigator discussed the aims and methodology of the study with the community leader, which enabled the investigator to incorporate some insights in the data collection and analysis procedur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03pt;width:538.5pt;height:66.4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" strokecolor="#193a65">
                <v:textbox>
                  <w:txbxContent>
                    <w:p w14:paraId="6D21B23F" w14:textId="6F8CEFCD" w:rsidR="000035D5" w:rsidRDefault="00752B74" w:rsidP="000035D5">
                      <w:r w:rsidRPr="00752B74">
                        <w:t>As mentioned above, the community leader helped the principal investigator to immerse herself in the community and communicate with participants over a period of three months. During this time, the principal investigator discussed the aims and methodology of the study with the community leader, which enabled the investigator to incorporate some insights in the data collection and analysis procedur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1E9CDE2D"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138E14C5" w:rsidR="000035D5" w:rsidRDefault="00752B74"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3856CA1">
                <wp:simplePos x="0" y="0"/>
                <wp:positionH relativeFrom="margin">
                  <wp:posOffset>0</wp:posOffset>
                </wp:positionH>
                <wp:positionV relativeFrom="paragraph">
                  <wp:posOffset>136461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890B4E7" w:rsidR="000035D5" w:rsidRDefault="00752B74" w:rsidP="000035D5">
                            <w:r w:rsidRPr="00752B74">
                              <w:t>Yes, the research team intends to share a summary of the study findings with participants in the form of presentations. Healthcare professionals in the region also plan to incorporate the key findings into program improvement strateg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0;margin-top:107.4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H/iECHhAAAADgEAAA8AAAAAAAAAAAAAAAAAcgQAAGRycy9kb3ducmV2LnhtbFBL&#13;&#10;BQYAAAAABAAEAPMAAACABQAAAAA=&#13;&#10;" strokecolor="#193a65">
                <v:textbox>
                  <w:txbxContent>
                    <w:p w14:paraId="63B5C0C8" w14:textId="0890B4E7" w:rsidR="000035D5" w:rsidRDefault="00752B74" w:rsidP="000035D5">
                      <w:r w:rsidRPr="00752B74">
                        <w:t>Yes, the research team intends to share a summary of the study findings with participants in the form of presentations. Healthcare professionals in the region also plan to incorporate the key findings into program improvement strategies.</w:t>
                      </w:r>
                    </w:p>
                  </w:txbxContent>
                </v:textbox>
                <w10:wrap type="topAndBottom" anchorx="margin"/>
              </v:shape>
            </w:pict>
          </mc:Fallback>
        </mc:AlternateContent>
      </w:r>
      <w:r>
        <w:rPr>
          <w:noProof/>
        </w:rPr>
        <mc:AlternateContent>
          <mc:Choice Requires="wps">
            <w:drawing>
              <wp:anchor distT="45720" distB="45720" distL="114300" distR="114300" simplePos="0" relativeHeight="251679744" behindDoc="0" locked="0" layoutInCell="1" allowOverlap="1" wp14:anchorId="1A7A99EA" wp14:editId="60F9A2D0">
                <wp:simplePos x="0" y="0"/>
                <wp:positionH relativeFrom="margin">
                  <wp:posOffset>20320</wp:posOffset>
                </wp:positionH>
                <wp:positionV relativeFrom="paragraph">
                  <wp:posOffset>1905</wp:posOffset>
                </wp:positionV>
                <wp:extent cx="6838950" cy="50800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08000"/>
                        </a:xfrm>
                        <a:prstGeom prst="rect">
                          <a:avLst/>
                        </a:prstGeom>
                        <a:solidFill>
                          <a:srgbClr val="FFFFFF"/>
                        </a:solidFill>
                        <a:ln w="9525">
                          <a:solidFill>
                            <a:srgbClr val="193A65"/>
                          </a:solidFill>
                          <a:miter lim="800000"/>
                          <a:headEnd/>
                          <a:tailEnd/>
                        </a:ln>
                      </wps:spPr>
                      <wps:txbx>
                        <w:txbxContent>
                          <w:p w14:paraId="53B10E27" w14:textId="1D678F56" w:rsidR="000035D5" w:rsidRDefault="00D134CD" w:rsidP="000035D5">
                            <w:r w:rsidRPr="00D134CD">
                              <w:t xml:space="preserve">All participants were fluent in </w:t>
                            </w:r>
                            <w:r w:rsidR="00752B74">
                              <w:t>Spanish</w:t>
                            </w:r>
                            <w:r w:rsidRPr="00D134CD">
                              <w:t xml:space="preserve">, and all interviews were conducted in </w:t>
                            </w:r>
                            <w:r w:rsidR="00752B74">
                              <w:t>Spanish</w:t>
                            </w:r>
                            <w:r w:rsidRPr="00D134CD">
                              <w:t>. Consent forms were explained verbally and reviewed before signing to ensure understand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1.6pt;margin-top:.15pt;width:538.5pt;height:40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" strokecolor="#193a65">
                <v:textbox>
                  <w:txbxContent>
                    <w:p w14:paraId="53B10E27" w14:textId="1D678F56" w:rsidR="000035D5" w:rsidRDefault="00D134CD" w:rsidP="000035D5">
                      <w:r w:rsidRPr="00D134CD">
                        <w:t xml:space="preserve">All participants were fluent in </w:t>
                      </w:r>
                      <w:r w:rsidR="00752B74">
                        <w:t>Spanish</w:t>
                      </w:r>
                      <w:r w:rsidRPr="00D134CD">
                        <w:t xml:space="preserve">, and all interviews were conducted in </w:t>
                      </w:r>
                      <w:r w:rsidR="00752B74">
                        <w:t>Spanish</w:t>
                      </w:r>
                      <w:r w:rsidRPr="00D134CD">
                        <w:t>. Consent forms were explained verbally and reviewed before signing to ensure understanding.</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1B992571"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76726A8" w:rsidR="000035D5" w:rsidRDefault="00D134C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76726A8" w:rsidR="000035D5" w:rsidRDefault="00D134CD"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91F1317">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82C2FF8" w14:textId="77777777" w:rsidR="00D134CD" w:rsidRDefault="00D134CD" w:rsidP="00D134CD">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82C2FF8" w14:textId="77777777" w:rsidR="00D134CD" w:rsidRDefault="00D134CD" w:rsidP="00D134CD">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78CEDFE8">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370B2BB" w14:textId="77777777" w:rsidR="00D134CD" w:rsidRDefault="00D134CD" w:rsidP="00D134CD">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370B2BB" w14:textId="77777777" w:rsidR="00D134CD" w:rsidRDefault="00D134CD" w:rsidP="00D134CD">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6BFB2584">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CDB38DC" w14:textId="77777777" w:rsidR="00D134CD" w:rsidRDefault="00D134CD" w:rsidP="00D134CD">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1CDB38DC" w14:textId="77777777" w:rsidR="00D134CD" w:rsidRDefault="00D134CD" w:rsidP="00D134CD">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AE82D97">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829C277" w14:textId="77777777" w:rsidR="00D134CD" w:rsidRDefault="00D134CD" w:rsidP="00D134CD">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0829C277" w14:textId="77777777" w:rsidR="00D134CD" w:rsidRDefault="00D134CD" w:rsidP="00D134CD">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1136A" w:rsidRPr="00F57A3B" w:rsidRDefault="0071136A">
      <w:pPr>
        <w:rPr>
          <w:rFonts w:ascii="Arial" w:hAnsi="Arial" w:cs="Arial"/>
        </w:rPr>
      </w:pPr>
    </w:p>
    <w:sectPr w:rsidR="0071136A"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3829E4" w14:textId="77777777" w:rsidR="00007A47" w:rsidRDefault="00007A47" w:rsidP="00F57A3B">
      <w:r>
        <w:separator/>
      </w:r>
    </w:p>
  </w:endnote>
  <w:endnote w:type="continuationSeparator" w:id="0">
    <w:p w14:paraId="5C3D9C98" w14:textId="77777777" w:rsidR="00007A47" w:rsidRDefault="00007A4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DD7008" w14:textId="77777777" w:rsidR="00007A47" w:rsidRDefault="00007A47" w:rsidP="00F57A3B">
      <w:r>
        <w:separator/>
      </w:r>
    </w:p>
  </w:footnote>
  <w:footnote w:type="continuationSeparator" w:id="0">
    <w:p w14:paraId="7BF4B8EB" w14:textId="77777777" w:rsidR="00007A47" w:rsidRDefault="00007A4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Encabezado"/>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cabezado"/>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B72318"/>
    <w:multiLevelType w:val="multilevel"/>
    <w:tmpl w:val="1174F8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8823830"/>
    <w:multiLevelType w:val="multilevel"/>
    <w:tmpl w:val="A26208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92903948">
    <w:abstractNumId w:val="1"/>
  </w:num>
  <w:num w:numId="2" w16cid:durableId="16025691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7A47"/>
    <w:rsid w:val="000F365D"/>
    <w:rsid w:val="00116E71"/>
    <w:rsid w:val="00335779"/>
    <w:rsid w:val="00372E7F"/>
    <w:rsid w:val="004A48F3"/>
    <w:rsid w:val="004A7A57"/>
    <w:rsid w:val="004C71C4"/>
    <w:rsid w:val="0051008A"/>
    <w:rsid w:val="00515BC0"/>
    <w:rsid w:val="00541C18"/>
    <w:rsid w:val="00580384"/>
    <w:rsid w:val="00627C51"/>
    <w:rsid w:val="0069423E"/>
    <w:rsid w:val="006F5F45"/>
    <w:rsid w:val="0071136A"/>
    <w:rsid w:val="00752B74"/>
    <w:rsid w:val="007A0B67"/>
    <w:rsid w:val="007D345A"/>
    <w:rsid w:val="00831ADE"/>
    <w:rsid w:val="00841F25"/>
    <w:rsid w:val="0088348F"/>
    <w:rsid w:val="009364D9"/>
    <w:rsid w:val="00A43F5B"/>
    <w:rsid w:val="00A67D37"/>
    <w:rsid w:val="00A961CD"/>
    <w:rsid w:val="00AD410C"/>
    <w:rsid w:val="00BD19EC"/>
    <w:rsid w:val="00D134CD"/>
    <w:rsid w:val="00D50533"/>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character" w:styleId="Hipervnculo">
    <w:name w:val="Hyperlink"/>
    <w:basedOn w:val="Fuentedeprrafopredeter"/>
    <w:uiPriority w:val="99"/>
    <w:unhideWhenUsed/>
    <w:rsid w:val="000035D5"/>
    <w:rPr>
      <w:color w:val="0563C1" w:themeColor="hyperlink"/>
      <w:u w:val="single"/>
    </w:rPr>
  </w:style>
  <w:style w:type="paragraph" w:styleId="Ttulo">
    <w:name w:val="Title"/>
    <w:basedOn w:val="Normal"/>
    <w:next w:val="Normal"/>
    <w:link w:val="Ttulo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035D5"/>
    <w:rPr>
      <w:rFonts w:asciiTheme="majorHAnsi" w:eastAsiaTheme="majorEastAsia" w:hAnsiTheme="majorHAnsi" w:cstheme="majorBidi"/>
      <w:spacing w:val="-10"/>
      <w:kern w:val="28"/>
      <w:sz w:val="56"/>
      <w:szCs w:val="56"/>
    </w:rPr>
  </w:style>
  <w:style w:type="paragraph" w:styleId="Revisin">
    <w:name w:val="Revision"/>
    <w:hidden/>
    <w:uiPriority w:val="99"/>
    <w:semiHidden/>
    <w:rsid w:val="00BD19EC"/>
  </w:style>
  <w:style w:type="character" w:styleId="Hipervnculovisitado">
    <w:name w:val="FollowedHyperlink"/>
    <w:basedOn w:val="Fuentedeprrafopredeter"/>
    <w:uiPriority w:val="99"/>
    <w:semiHidden/>
    <w:unhideWhenUsed/>
    <w:rsid w:val="00515BC0"/>
    <w:rPr>
      <w:color w:val="954F72" w:themeColor="followedHyperlink"/>
      <w:u w:val="single"/>
    </w:rPr>
  </w:style>
  <w:style w:type="character" w:styleId="Mencinsinresolver">
    <w:name w:val="Unresolved Mention"/>
    <w:basedOn w:val="Fuentedeprrafopredeter"/>
    <w:uiPriority w:val="99"/>
    <w:semiHidden/>
    <w:unhideWhenUsed/>
    <w:rsid w:val="004C71C4"/>
    <w:rPr>
      <w:color w:val="605E5C"/>
      <w:shd w:val="clear" w:color="auto" w:fill="E1DFDD"/>
    </w:rPr>
  </w:style>
  <w:style w:type="character" w:styleId="Textoennegrita">
    <w:name w:val="Strong"/>
    <w:basedOn w:val="Fuentedeprrafopredeter"/>
    <w:uiPriority w:val="22"/>
    <w:qFormat/>
    <w:rsid w:val="00D134C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4199125">
      <w:bodyDiv w:val="1"/>
      <w:marLeft w:val="0"/>
      <w:marRight w:val="0"/>
      <w:marTop w:val="0"/>
      <w:marBottom w:val="0"/>
      <w:divBdr>
        <w:top w:val="none" w:sz="0" w:space="0" w:color="auto"/>
        <w:left w:val="none" w:sz="0" w:space="0" w:color="auto"/>
        <w:bottom w:val="none" w:sz="0" w:space="0" w:color="auto"/>
        <w:right w:val="none" w:sz="0" w:space="0" w:color="auto"/>
      </w:divBdr>
    </w:div>
    <w:div w:id="1376736566">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4</Pages>
  <Words>879</Words>
  <Characters>5101</Characters>
  <Application>Microsoft Office Word</Application>
  <DocSecurity>0</DocSecurity>
  <Lines>91</Lines>
  <Paragraphs>2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ergi Fàbregues Feijóo</cp:lastModifiedBy>
  <cp:revision>5</cp:revision>
  <dcterms:created xsi:type="dcterms:W3CDTF">2025-04-13T08:48:00Z</dcterms:created>
  <dcterms:modified xsi:type="dcterms:W3CDTF">2025-08-27T15:55:00Z</dcterms:modified>
</cp:coreProperties>
</file>